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17B77" w14:textId="1956B414" w:rsidR="00D44D89" w:rsidRDefault="00D44D89" w:rsidP="00D44D89">
      <w:pPr>
        <w:pStyle w:val="Heading2"/>
      </w:pPr>
      <w:bookmarkStart w:id="0" w:name="_Ref95134706"/>
      <w:bookmarkStart w:id="1" w:name="_Ref96499795"/>
      <w:r>
        <w:t xml:space="preserve">Multimedia Appendix </w:t>
      </w:r>
      <w:bookmarkEnd w:id="0"/>
      <w:bookmarkEnd w:id="1"/>
      <w:r w:rsidR="000811CF">
        <w:t>3</w:t>
      </w:r>
    </w:p>
    <w:p w14:paraId="508A6569" w14:textId="51047435" w:rsidR="00D44D89" w:rsidRDefault="00D44D89" w:rsidP="00D44D89">
      <w:r w:rsidRPr="00256C22">
        <w:t>As previously d</w:t>
      </w:r>
      <w:r>
        <w:t>e</w:t>
      </w:r>
      <w:r w:rsidRPr="00256C22">
        <w:t>sc</w:t>
      </w:r>
      <w:r>
        <w:t>ribed</w:t>
      </w:r>
      <w:r w:rsidRPr="00256C22">
        <w:t xml:space="preserve">, </w:t>
      </w:r>
      <w:r>
        <w:t xml:space="preserve">topic modelling was used to initially filter tweets, obtaining a cohort of tweets most likely to contain VAEM. The topic model used was a 14-topic </w:t>
      </w:r>
      <w:r w:rsidRPr="00DC0236">
        <w:rPr>
          <w:noProof/>
          <w:lang w:val="en-US"/>
        </w:rPr>
        <w:t>Dirichlet Multinomial Mixture</w:t>
      </w:r>
      <w:r w:rsidRPr="00256C22">
        <w:t xml:space="preserve"> </w:t>
      </w:r>
      <w:r>
        <w:t xml:space="preserve">(DMM) </w:t>
      </w:r>
      <w:r w:rsidRPr="005F74DA">
        <w:rPr>
          <w:noProof/>
        </w:rPr>
        <w:t>[</w:t>
      </w:r>
      <w:r w:rsidR="001227A3">
        <w:rPr>
          <w:noProof/>
        </w:rPr>
        <w:t>1</w:t>
      </w:r>
      <w:r w:rsidRPr="005F74DA">
        <w:rPr>
          <w:noProof/>
        </w:rPr>
        <w:t>]</w:t>
      </w:r>
      <w:r>
        <w:t>, and t</w:t>
      </w:r>
      <w:r w:rsidRPr="00256C22">
        <w:t>opic 13 of th</w:t>
      </w:r>
      <w:r>
        <w:t xml:space="preserve">at model was </w:t>
      </w:r>
      <w:r w:rsidRPr="00256C22">
        <w:t>identified as</w:t>
      </w:r>
      <w:r>
        <w:t xml:space="preserve"> the best topic by the F1-based scoring system. The Topic 13 tweets were subsequently labelled for classification purposes as either VAEM or not - and used for the ongoing work. The remaining thirteen topics of the 14-topic model were not labelled and were not thereafter used, and it was unknown whether these might contain VAEM. </w:t>
      </w:r>
    </w:p>
    <w:p w14:paraId="68615D89" w14:textId="77777777" w:rsidR="00D44D89" w:rsidRDefault="00D44D89" w:rsidP="00D44D89">
      <w:pPr>
        <w:spacing w:after="240"/>
      </w:pPr>
      <w:r>
        <w:t xml:space="preserve">To verify that it had been justified to discard topics other than Topic 13 as unlikely to contain VAEM, ten thousand samples were taken of the </w:t>
      </w:r>
      <w:r w:rsidRPr="007428F0">
        <w:rPr>
          <w:i/>
          <w:iCs/>
        </w:rPr>
        <w:t xml:space="preserve">total </w:t>
      </w:r>
      <w:r>
        <w:t xml:space="preserve">data of the 14-topic model (i.e., inclusive of the already labelled Topic 13), and the as-yet unlabelled tweets were labelled - as either VAEM or not. The result was 10 samples, each consisting of 10 randomly sampled groups of 100 records and combined into 1,000-record samples, for a total of 10,000 sampled records. Only one VAEM record emerged in another topic apart from Topic 13. This information is presented in </w:t>
      </w:r>
      <w:r w:rsidRPr="008906EA">
        <w:t>Figure</w:t>
      </w:r>
      <w:r w:rsidRPr="00B61962">
        <w:rPr>
          <w:i/>
        </w:rPr>
        <w:t xml:space="preserve"> </w:t>
      </w:r>
      <w:r w:rsidR="001F5C87">
        <w:rPr>
          <w:i/>
          <w:noProof/>
        </w:rPr>
        <w:t>1</w:t>
      </w:r>
      <w:r>
        <w:t xml:space="preserve">. For simplicity, only topic numbers containing VAEM are assigned a separate bar in the chart, all other topics are combined into the third “All Others” bar. Within topics 13 and 1 (“Thirteen” and “One” on the chart) the VAEM containing tweets are depicted by the darker portions on the right of each bar, the lighter portion to the left is non-VAEM. </w:t>
      </w:r>
      <w:r w:rsidRPr="00C77656">
        <w:t xml:space="preserve">These are counted, for instance in </w:t>
      </w:r>
      <w:r>
        <w:t xml:space="preserve">the </w:t>
      </w:r>
      <w:r w:rsidRPr="00C77656">
        <w:t xml:space="preserve">Topic 13 </w:t>
      </w:r>
      <w:r>
        <w:t xml:space="preserve">sample </w:t>
      </w:r>
      <w:r w:rsidRPr="00C77656">
        <w:t xml:space="preserve">there are </w:t>
      </w:r>
      <w:r>
        <w:t>127</w:t>
      </w:r>
      <w:r w:rsidRPr="00C77656">
        <w:t xml:space="preserve"> VAEM and </w:t>
      </w:r>
      <w:r>
        <w:t>1,564</w:t>
      </w:r>
      <w:r w:rsidRPr="00C77656">
        <w:t xml:space="preserve"> </w:t>
      </w:r>
      <w:r>
        <w:t>non-VAEM</w:t>
      </w:r>
      <w:r w:rsidRPr="00C77656">
        <w:t xml:space="preserve">, a total of </w:t>
      </w:r>
      <w:r>
        <w:t>1,691</w:t>
      </w:r>
      <w:r w:rsidRPr="00C77656">
        <w:t xml:space="preserve">. The percentage label to the right of the bar </w:t>
      </w:r>
      <w:r>
        <w:t xml:space="preserve">for Topic 13 </w:t>
      </w:r>
      <w:r w:rsidRPr="00C77656">
        <w:t>indicate</w:t>
      </w:r>
      <w:r>
        <w:t>s</w:t>
      </w:r>
      <w:r w:rsidRPr="00C77656">
        <w:t xml:space="preserve"> the proportion of </w:t>
      </w:r>
      <w:r>
        <w:t xml:space="preserve">all </w:t>
      </w:r>
      <w:r w:rsidRPr="00C77656">
        <w:t xml:space="preserve">VAEM </w:t>
      </w:r>
      <w:r>
        <w:t>in the topic, which is 99.2%. That is, 127 of the total 128 VAEM in the samples are found in Topic 13, and therefore only 0.8% of VAEM are found in other topics</w:t>
      </w:r>
      <w:r w:rsidRPr="00C77656">
        <w:t>.</w:t>
      </w:r>
      <w:r>
        <w:t xml:space="preserve"> Topic 13 consists of only 16.9% of the total sampled data, which is consistent with the filtering effect observed during the topic modelling. </w:t>
      </w:r>
    </w:p>
    <w:p w14:paraId="7A4E3C4A" w14:textId="77777777" w:rsidR="00D44D89" w:rsidRPr="008906EA" w:rsidRDefault="00D44D89" w:rsidP="00D44D89">
      <w:pPr>
        <w:pStyle w:val="Caption"/>
        <w:keepNext/>
        <w:jc w:val="center"/>
        <w:rPr>
          <w:i w:val="0"/>
          <w:sz w:val="22"/>
          <w:szCs w:val="22"/>
        </w:rPr>
      </w:pPr>
      <w:bookmarkStart w:id="2" w:name="_Ref95126443"/>
      <w:r w:rsidRPr="008906EA">
        <w:rPr>
          <w:i w:val="0"/>
          <w:color w:val="auto"/>
          <w:sz w:val="22"/>
          <w:szCs w:val="22"/>
        </w:rPr>
        <w:t xml:space="preserve">Figure </w:t>
      </w:r>
      <w:bookmarkEnd w:id="2"/>
      <w:r w:rsidR="001F5C87">
        <w:rPr>
          <w:i w:val="0"/>
          <w:noProof/>
          <w:color w:val="auto"/>
          <w:sz w:val="22"/>
          <w:szCs w:val="22"/>
        </w:rPr>
        <w:t>1</w:t>
      </w:r>
      <w:r w:rsidRPr="008906EA">
        <w:rPr>
          <w:i w:val="0"/>
          <w:color w:val="auto"/>
          <w:sz w:val="22"/>
          <w:szCs w:val="22"/>
        </w:rPr>
        <w:t>. Sample Distribution of VAEM in topics</w:t>
      </w:r>
    </w:p>
    <w:p w14:paraId="266BD5D3" w14:textId="77777777" w:rsidR="00D44D89" w:rsidRDefault="00D44D89" w:rsidP="00D44D89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43F1A03E" wp14:editId="279D3AEC">
            <wp:extent cx="4686300" cy="2408335"/>
            <wp:effectExtent l="0" t="0" r="0" b="0"/>
            <wp:docPr id="7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ic 5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526" cy="2423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6CBB5" w14:textId="32EAF9A9" w:rsidR="005B3F4B" w:rsidRDefault="00D44D89" w:rsidP="001F5C87">
      <w:pPr>
        <w:spacing w:before="240"/>
      </w:pPr>
      <w:r>
        <w:t xml:space="preserve">Five additional 1,000 sized samples were taken of topics </w:t>
      </w:r>
      <w:r>
        <w:rPr>
          <w:i/>
          <w:iCs/>
        </w:rPr>
        <w:t>excluding</w:t>
      </w:r>
      <w:r>
        <w:t xml:space="preserve"> Topic 13, only 2 VAEM were found in the 5,000 samples, which was 0.04% of the data. These numbers verify the effectiveness of Topic 13 of the 14-topic DMM model for filtering </w:t>
      </w:r>
      <w:r w:rsidRPr="00636C48">
        <w:t>vaccine adverse event mention</w:t>
      </w:r>
      <w:r>
        <w:t xml:space="preserve">s. To be consistent with the samples and allowing for error it is estimated that </w:t>
      </w:r>
      <w:r w:rsidRPr="003C46A3">
        <w:t>99% of the vaccine adverse event mention data</w:t>
      </w:r>
      <w:r w:rsidRPr="003C46A3">
        <w:rPr>
          <w:b/>
          <w:bCs/>
        </w:rPr>
        <w:t xml:space="preserve"> </w:t>
      </w:r>
      <w:r w:rsidRPr="00B626A2">
        <w:t>is being included</w:t>
      </w:r>
      <w:r>
        <w:rPr>
          <w:i/>
          <w:iCs/>
        </w:rPr>
        <w:t xml:space="preserve"> </w:t>
      </w:r>
      <w:r w:rsidRPr="009A57AE">
        <w:t xml:space="preserve">in records </w:t>
      </w:r>
      <w:r>
        <w:t>collected by</w:t>
      </w:r>
      <w:r w:rsidRPr="009A57AE">
        <w:t xml:space="preserve"> </w:t>
      </w:r>
      <w:r>
        <w:t>Topic 13</w:t>
      </w:r>
      <w:r w:rsidRPr="009A57AE">
        <w:t xml:space="preserve"> of the DMM 14</w:t>
      </w:r>
      <w:r>
        <w:t>-topic</w:t>
      </w:r>
      <w:r w:rsidRPr="009A57AE">
        <w:t xml:space="preserve"> model.</w:t>
      </w:r>
    </w:p>
    <w:p w14:paraId="7B788B27" w14:textId="18424866" w:rsidR="001227A3" w:rsidRDefault="001227A3" w:rsidP="001F5C87">
      <w:pPr>
        <w:spacing w:before="240"/>
      </w:pPr>
      <w:r>
        <w:lastRenderedPageBreak/>
        <w:t>References:</w:t>
      </w:r>
    </w:p>
    <w:p w14:paraId="7F08535B" w14:textId="770B017A" w:rsidR="001227A3" w:rsidRDefault="006B1E74" w:rsidP="001227A3">
      <w:pPr>
        <w:pStyle w:val="ListParagraph"/>
        <w:numPr>
          <w:ilvl w:val="0"/>
          <w:numId w:val="1"/>
        </w:numPr>
        <w:spacing w:before="240"/>
      </w:pPr>
      <w:r w:rsidRPr="006B1E74">
        <w:t xml:space="preserve">Nguyen DQ. </w:t>
      </w:r>
      <w:proofErr w:type="spellStart"/>
      <w:r w:rsidRPr="006B1E74">
        <w:t>jLDADMM</w:t>
      </w:r>
      <w:proofErr w:type="spellEnd"/>
      <w:r w:rsidRPr="006B1E74">
        <w:t>: A Java package for the LDA and DMM topic models. 2018;(</w:t>
      </w:r>
      <w:proofErr w:type="spellStart"/>
      <w:r w:rsidRPr="006B1E74">
        <w:t>Dmm</w:t>
      </w:r>
      <w:proofErr w:type="spellEnd"/>
      <w:r w:rsidRPr="006B1E74">
        <w:t>):1–5. Available from: http://arxiv.org/abs/1808.03835</w:t>
      </w:r>
    </w:p>
    <w:sectPr w:rsidR="001227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2607B0"/>
    <w:multiLevelType w:val="hybridMultilevel"/>
    <w:tmpl w:val="B3566DF2"/>
    <w:lvl w:ilvl="0" w:tplc="712403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051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D89"/>
    <w:rsid w:val="000811CF"/>
    <w:rsid w:val="001227A3"/>
    <w:rsid w:val="001F5C87"/>
    <w:rsid w:val="005B3F4B"/>
    <w:rsid w:val="006B1E74"/>
    <w:rsid w:val="00AB34E5"/>
    <w:rsid w:val="00D4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2C4AC"/>
  <w15:chartTrackingRefBased/>
  <w15:docId w15:val="{142D099B-0C8F-4805-B20C-FAE04F5A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D89"/>
    <w:rPr>
      <w:rFonts w:ascii="Cambria" w:hAnsi="Cambria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4D8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4D8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D44D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227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8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igheh Khademi Habibabadi</dc:creator>
  <cp:keywords/>
  <dc:description/>
  <cp:lastModifiedBy>Yoorim Choi</cp:lastModifiedBy>
  <cp:revision>2</cp:revision>
  <dcterms:created xsi:type="dcterms:W3CDTF">2022-06-07T14:16:00Z</dcterms:created>
  <dcterms:modified xsi:type="dcterms:W3CDTF">2022-06-07T14:16:00Z</dcterms:modified>
</cp:coreProperties>
</file>